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DE8C1" w14:textId="2E8DE9B7" w:rsidR="001E62D7" w:rsidRPr="00A60C95" w:rsidRDefault="00A60C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AA5B10" w:rsidRPr="00A60C95">
        <w:rPr>
          <w:rFonts w:ascii="Times New Roman" w:hAnsi="Times New Roman" w:cs="Times New Roman"/>
          <w:b/>
          <w:bCs/>
          <w:sz w:val="24"/>
          <w:szCs w:val="24"/>
        </w:rPr>
        <w:t xml:space="preserve"> file 2: List of sequences used for phylogeneti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4258"/>
        <w:gridCol w:w="3117"/>
      </w:tblGrid>
      <w:tr w:rsidR="00AA5B10" w:rsidRPr="00A60C95" w14:paraId="4218035F" w14:textId="77777777" w:rsidTr="00451EA2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453A24E" w14:textId="39499201" w:rsidR="00AA5B10" w:rsidRPr="00A60C95" w:rsidRDefault="00AA5B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6786539D" w14:textId="6E7B1230" w:rsidR="00AA5B10" w:rsidRPr="00A60C95" w:rsidRDefault="00AA5B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742A09A" w14:textId="6F87BDC3" w:rsidR="00AA5B10" w:rsidRPr="00A60C95" w:rsidRDefault="00AA5B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accession number</w:t>
            </w:r>
          </w:p>
        </w:tc>
      </w:tr>
      <w:tr w:rsidR="00AA5B10" w:rsidRPr="00A60C95" w14:paraId="1FCE7E82" w14:textId="77777777" w:rsidTr="00451EA2">
        <w:tc>
          <w:tcPr>
            <w:tcW w:w="1975" w:type="dxa"/>
            <w:tcBorders>
              <w:top w:val="single" w:sz="4" w:space="0" w:color="auto"/>
            </w:tcBorders>
          </w:tcPr>
          <w:p w14:paraId="2E461BAB" w14:textId="11CD0CA6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Hemiuridae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52A045E3" w14:textId="306D38BF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ladium excisum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9A5FC57" w14:textId="557B8701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AY222203</w:t>
            </w:r>
          </w:p>
        </w:tc>
      </w:tr>
      <w:tr w:rsidR="00AA5B10" w:rsidRPr="00A60C95" w14:paraId="323D41F0" w14:textId="77777777" w:rsidTr="00451EA2">
        <w:tc>
          <w:tcPr>
            <w:tcW w:w="1975" w:type="dxa"/>
          </w:tcPr>
          <w:p w14:paraId="4FD80017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C885B68" w14:textId="02E6B2B3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ladi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</w:t>
            </w:r>
            <w:r w:rsidR="005B4D9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117" w:type="dxa"/>
          </w:tcPr>
          <w:p w14:paraId="06277196" w14:textId="75778CDD" w:rsidR="00AA5B10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36 (This study)</w:t>
            </w:r>
          </w:p>
        </w:tc>
      </w:tr>
      <w:tr w:rsidR="00AA5B10" w:rsidRPr="00A60C95" w14:paraId="4A7F3839" w14:textId="77777777" w:rsidTr="00451EA2">
        <w:tc>
          <w:tcPr>
            <w:tcW w:w="1975" w:type="dxa"/>
          </w:tcPr>
          <w:p w14:paraId="731761BC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30D696C" w14:textId="3B6A67DE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ladi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0</w:t>
            </w:r>
            <w:r w:rsidR="005B4D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14924574" w14:textId="1F36EA5E" w:rsidR="00AA5B10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3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AA5B10" w:rsidRPr="00A60C95" w14:paraId="23121B68" w14:textId="77777777" w:rsidTr="00451EA2">
        <w:tc>
          <w:tcPr>
            <w:tcW w:w="1975" w:type="dxa"/>
          </w:tcPr>
          <w:p w14:paraId="0D9CCEAF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3B1B93C" w14:textId="768FA116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ithocladi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</w:t>
            </w:r>
            <w:r w:rsidR="005B4D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641C0C56" w14:textId="153015C7" w:rsidR="00AA5B10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3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AA5B10" w:rsidRPr="00A60C95" w14:paraId="7CCC5047" w14:textId="77777777" w:rsidTr="00451EA2">
        <w:tc>
          <w:tcPr>
            <w:tcW w:w="1975" w:type="dxa"/>
          </w:tcPr>
          <w:p w14:paraId="08B2284C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5C091F9" w14:textId="1A968006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ladi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</w:t>
            </w:r>
            <w:r w:rsidR="005B4D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17" w:type="dxa"/>
          </w:tcPr>
          <w:p w14:paraId="37ACD74C" w14:textId="164BA8DD" w:rsidR="00AA5B10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3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AA5B10" w:rsidRPr="00A60C95" w14:paraId="66698041" w14:textId="77777777" w:rsidTr="00451EA2">
        <w:tc>
          <w:tcPr>
            <w:tcW w:w="1975" w:type="dxa"/>
          </w:tcPr>
          <w:p w14:paraId="4530B38C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864D028" w14:textId="0BC6D8E5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ytrophalloides oatesi</w:t>
            </w:r>
          </w:p>
        </w:tc>
        <w:tc>
          <w:tcPr>
            <w:tcW w:w="3117" w:type="dxa"/>
          </w:tcPr>
          <w:p w14:paraId="4E92879D" w14:textId="6777B46E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N123030</w:t>
            </w:r>
          </w:p>
        </w:tc>
      </w:tr>
      <w:tr w:rsidR="00AA5B10" w:rsidRPr="00A60C95" w14:paraId="1DB434D0" w14:textId="77777777" w:rsidTr="00451EA2">
        <w:tc>
          <w:tcPr>
            <w:tcW w:w="1975" w:type="dxa"/>
          </w:tcPr>
          <w:p w14:paraId="786A1EDE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A2F2203" w14:textId="6BEBC7AA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urus euthynni</w:t>
            </w:r>
          </w:p>
        </w:tc>
        <w:tc>
          <w:tcPr>
            <w:tcW w:w="3117" w:type="dxa"/>
          </w:tcPr>
          <w:p w14:paraId="1D388E34" w14:textId="02C44719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458333</w:t>
            </w:r>
          </w:p>
        </w:tc>
      </w:tr>
      <w:tr w:rsidR="00AA5B10" w:rsidRPr="00A60C95" w14:paraId="2EF13E31" w14:textId="77777777" w:rsidTr="00451EA2">
        <w:tc>
          <w:tcPr>
            <w:tcW w:w="1975" w:type="dxa"/>
          </w:tcPr>
          <w:p w14:paraId="56EE5F65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1CE8813" w14:textId="1E565604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urus longisinus</w:t>
            </w:r>
          </w:p>
        </w:tc>
        <w:tc>
          <w:tcPr>
            <w:tcW w:w="3117" w:type="dxa"/>
          </w:tcPr>
          <w:p w14:paraId="3B470756" w14:textId="22FF4609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AY222202</w:t>
            </w:r>
          </w:p>
        </w:tc>
      </w:tr>
      <w:tr w:rsidR="00AA5B10" w:rsidRPr="00A60C95" w14:paraId="388F6686" w14:textId="77777777" w:rsidTr="00451EA2">
        <w:tc>
          <w:tcPr>
            <w:tcW w:w="1975" w:type="dxa"/>
          </w:tcPr>
          <w:p w14:paraId="225D7FFF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804179A" w14:textId="418C8A6E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tenurus virgula</w:t>
            </w:r>
          </w:p>
        </w:tc>
        <w:tc>
          <w:tcPr>
            <w:tcW w:w="3117" w:type="dxa"/>
          </w:tcPr>
          <w:p w14:paraId="500A5C9A" w14:textId="32A59BC6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26</w:t>
            </w:r>
          </w:p>
        </w:tc>
      </w:tr>
      <w:tr w:rsidR="00AA5B10" w:rsidRPr="00A60C95" w14:paraId="6A60C564" w14:textId="77777777" w:rsidTr="00451EA2">
        <w:tc>
          <w:tcPr>
            <w:tcW w:w="1975" w:type="dxa"/>
          </w:tcPr>
          <w:p w14:paraId="13F7D5E6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5D5915A" w14:textId="5CA136BA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urus mugilus</w:t>
            </w:r>
          </w:p>
        </w:tc>
        <w:tc>
          <w:tcPr>
            <w:tcW w:w="3117" w:type="dxa"/>
          </w:tcPr>
          <w:p w14:paraId="0D35F766" w14:textId="73C8CD91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LT607809</w:t>
            </w:r>
          </w:p>
        </w:tc>
      </w:tr>
      <w:tr w:rsidR="00AA5B10" w:rsidRPr="00A60C95" w14:paraId="282B5B2B" w14:textId="77777777" w:rsidTr="00451EA2">
        <w:tc>
          <w:tcPr>
            <w:tcW w:w="1975" w:type="dxa"/>
          </w:tcPr>
          <w:p w14:paraId="46D68E94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0289A75" w14:textId="2B967EA0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urus mugilus</w:t>
            </w:r>
          </w:p>
        </w:tc>
        <w:tc>
          <w:tcPr>
            <w:tcW w:w="3117" w:type="dxa"/>
          </w:tcPr>
          <w:p w14:paraId="20BA5A6A" w14:textId="1B2D5D3B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LT607808</w:t>
            </w:r>
          </w:p>
        </w:tc>
      </w:tr>
      <w:tr w:rsidR="00AA5B10" w:rsidRPr="00A60C95" w14:paraId="72D868E9" w14:textId="77777777" w:rsidTr="00451EA2">
        <w:tc>
          <w:tcPr>
            <w:tcW w:w="1975" w:type="dxa"/>
          </w:tcPr>
          <w:p w14:paraId="29D82B64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5056E1F" w14:textId="7745656A" w:rsidR="00AA5B10" w:rsidRPr="00A60C95" w:rsidRDefault="00AA5B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nurus mugilus</w:t>
            </w:r>
          </w:p>
        </w:tc>
        <w:tc>
          <w:tcPr>
            <w:tcW w:w="3117" w:type="dxa"/>
          </w:tcPr>
          <w:p w14:paraId="1C5E9074" w14:textId="5D91F861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LT607807</w:t>
            </w:r>
          </w:p>
        </w:tc>
      </w:tr>
      <w:tr w:rsidR="00AA5B10" w:rsidRPr="00A60C95" w14:paraId="63D255CF" w14:textId="77777777" w:rsidTr="00451EA2">
        <w:tc>
          <w:tcPr>
            <w:tcW w:w="1975" w:type="dxa"/>
          </w:tcPr>
          <w:p w14:paraId="07BF74F0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6F5D8A1" w14:textId="77747C95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</w:t>
            </w:r>
            <w:r w:rsidR="001A1051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us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11</w:t>
            </w:r>
            <w:r w:rsidR="005B4D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3084703B" w14:textId="7C43DF82" w:rsidR="00AA5B10" w:rsidRPr="00A60C95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(This study)</w:t>
            </w:r>
          </w:p>
        </w:tc>
      </w:tr>
      <w:tr w:rsidR="00AA5B10" w:rsidRPr="00A60C95" w14:paraId="28F05CEA" w14:textId="77777777" w:rsidTr="00451EA2">
        <w:tc>
          <w:tcPr>
            <w:tcW w:w="1975" w:type="dxa"/>
          </w:tcPr>
          <w:p w14:paraId="15CDD276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40FB809" w14:textId="042A9368" w:rsidR="00AA5B10" w:rsidRPr="00A60C95" w:rsidRDefault="001A10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</w:t>
            </w:r>
            <w:r w:rsidR="00482F7E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hemiurus merus</w:t>
            </w:r>
          </w:p>
        </w:tc>
        <w:tc>
          <w:tcPr>
            <w:tcW w:w="3117" w:type="dxa"/>
          </w:tcPr>
          <w:p w14:paraId="3A13E977" w14:textId="2F628DC5" w:rsidR="00AA5B10" w:rsidRPr="00A60C95" w:rsidRDefault="00745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r w:rsidR="00B142E0" w:rsidRPr="00A60C95">
              <w:rPr>
                <w:rFonts w:ascii="Times New Roman" w:hAnsi="Times New Roman" w:cs="Times New Roman"/>
                <w:sz w:val="24"/>
                <w:szCs w:val="24"/>
              </w:rPr>
              <w:t>918125</w:t>
            </w:r>
          </w:p>
        </w:tc>
      </w:tr>
      <w:tr w:rsidR="00AA5B10" w:rsidRPr="00A60C95" w14:paraId="6A644C63" w14:textId="77777777" w:rsidTr="00451EA2">
        <w:tc>
          <w:tcPr>
            <w:tcW w:w="1975" w:type="dxa"/>
          </w:tcPr>
          <w:p w14:paraId="4CBF85FA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A839A3D" w14:textId="4397C1D0" w:rsidR="00AA5B10" w:rsidRPr="00A60C95" w:rsidRDefault="00B142E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saccium ec</w:t>
            </w:r>
            <w:r w:rsidR="00076309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de</w:t>
            </w:r>
          </w:p>
        </w:tc>
        <w:tc>
          <w:tcPr>
            <w:tcW w:w="3117" w:type="dxa"/>
          </w:tcPr>
          <w:p w14:paraId="55C10EDE" w14:textId="07658C98" w:rsidR="00AA5B10" w:rsidRPr="00A60C95" w:rsidRDefault="000763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23</w:t>
            </w:r>
          </w:p>
        </w:tc>
      </w:tr>
      <w:tr w:rsidR="00AA5B10" w:rsidRPr="00A60C95" w14:paraId="4D039A3A" w14:textId="77777777" w:rsidTr="00451EA2">
        <w:tc>
          <w:tcPr>
            <w:tcW w:w="1975" w:type="dxa"/>
          </w:tcPr>
          <w:p w14:paraId="38FB9459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676E749" w14:textId="725EDD57" w:rsidR="00AA5B10" w:rsidRPr="00A60C95" w:rsidRDefault="007305F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miurus levinseni</w:t>
            </w:r>
          </w:p>
        </w:tc>
        <w:tc>
          <w:tcPr>
            <w:tcW w:w="3117" w:type="dxa"/>
          </w:tcPr>
          <w:p w14:paraId="3A93A3E7" w14:textId="7188F394" w:rsidR="00AA5B10" w:rsidRPr="00A60C95" w:rsidRDefault="0073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N962992</w:t>
            </w:r>
          </w:p>
        </w:tc>
      </w:tr>
      <w:tr w:rsidR="00AA5B10" w:rsidRPr="00A60C95" w14:paraId="1E867056" w14:textId="77777777" w:rsidTr="00451EA2">
        <w:tc>
          <w:tcPr>
            <w:tcW w:w="1975" w:type="dxa"/>
          </w:tcPr>
          <w:p w14:paraId="57DAD53F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133C6DB" w14:textId="7591DF58" w:rsidR="00AA5B10" w:rsidRPr="00A60C95" w:rsidRDefault="007305F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nosoma synaphobranchi</w:t>
            </w:r>
          </w:p>
        </w:tc>
        <w:tc>
          <w:tcPr>
            <w:tcW w:w="3117" w:type="dxa"/>
          </w:tcPr>
          <w:p w14:paraId="3A60616D" w14:textId="1CEA937B" w:rsidR="00AA5B10" w:rsidRPr="00A60C95" w:rsidRDefault="0073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944C4B" w:rsidRPr="00A60C95">
              <w:rPr>
                <w:rFonts w:ascii="Times New Roman" w:hAnsi="Times New Roman" w:cs="Times New Roman"/>
                <w:sz w:val="24"/>
                <w:szCs w:val="24"/>
              </w:rPr>
              <w:t>628304</w:t>
            </w:r>
          </w:p>
        </w:tc>
      </w:tr>
      <w:tr w:rsidR="00AA5B10" w:rsidRPr="00A60C95" w14:paraId="0F278A94" w14:textId="77777777" w:rsidTr="00451EA2">
        <w:tc>
          <w:tcPr>
            <w:tcW w:w="1975" w:type="dxa"/>
          </w:tcPr>
          <w:p w14:paraId="20B15CF5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F47DBE0" w14:textId="7A4B5EED" w:rsidR="00AA5B10" w:rsidRPr="00A60C95" w:rsidRDefault="00944C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phallus crenatus</w:t>
            </w:r>
          </w:p>
        </w:tc>
        <w:tc>
          <w:tcPr>
            <w:tcW w:w="3117" w:type="dxa"/>
          </w:tcPr>
          <w:p w14:paraId="12CAF50C" w14:textId="6F1CE8D4" w:rsidR="00AA5B10" w:rsidRPr="00A60C95" w:rsidRDefault="00944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628</w:t>
            </w:r>
            <w:r w:rsidR="00254953" w:rsidRPr="00A60C95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AA5B10" w:rsidRPr="00A60C95" w14:paraId="5C1775B2" w14:textId="77777777" w:rsidTr="00451EA2">
        <w:tc>
          <w:tcPr>
            <w:tcW w:w="1975" w:type="dxa"/>
          </w:tcPr>
          <w:p w14:paraId="6A453588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C2394AB" w14:textId="7CE68BEC" w:rsidR="00AA5B10" w:rsidRPr="00A60C95" w:rsidRDefault="002549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rurus digitatus</w:t>
            </w:r>
          </w:p>
        </w:tc>
        <w:tc>
          <w:tcPr>
            <w:tcW w:w="3117" w:type="dxa"/>
          </w:tcPr>
          <w:p w14:paraId="7C0B6465" w14:textId="4583022C" w:rsidR="00AA5B10" w:rsidRPr="00A60C95" w:rsidRDefault="00254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AY222201</w:t>
            </w:r>
          </w:p>
        </w:tc>
      </w:tr>
      <w:tr w:rsidR="00AA5B10" w:rsidRPr="00A60C95" w14:paraId="52DB74B7" w14:textId="77777777" w:rsidTr="00451EA2">
        <w:tc>
          <w:tcPr>
            <w:tcW w:w="1975" w:type="dxa"/>
          </w:tcPr>
          <w:p w14:paraId="04171617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4B733DF" w14:textId="5694914B" w:rsidR="00AA5B10" w:rsidRPr="00A60C95" w:rsidRDefault="002549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ovesicula laticaudi</w:t>
            </w:r>
          </w:p>
        </w:tc>
        <w:tc>
          <w:tcPr>
            <w:tcW w:w="3117" w:type="dxa"/>
          </w:tcPr>
          <w:p w14:paraId="034D9861" w14:textId="47C7073B" w:rsidR="00AA5B10" w:rsidRPr="00A60C95" w:rsidRDefault="002549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R209733</w:t>
            </w:r>
          </w:p>
        </w:tc>
      </w:tr>
      <w:tr w:rsidR="00AA5B10" w:rsidRPr="00A60C95" w14:paraId="766E0541" w14:textId="77777777" w:rsidTr="00451EA2">
        <w:tc>
          <w:tcPr>
            <w:tcW w:w="1975" w:type="dxa"/>
          </w:tcPr>
          <w:p w14:paraId="69F83F57" w14:textId="77777777" w:rsidR="00AA5B10" w:rsidRPr="00A60C95" w:rsidRDefault="00AA5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3A2D0DB" w14:textId="15337804" w:rsidR="00AA5B10" w:rsidRPr="00A60C95" w:rsidRDefault="009635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muraenae</w:t>
            </w:r>
          </w:p>
        </w:tc>
        <w:tc>
          <w:tcPr>
            <w:tcW w:w="3117" w:type="dxa"/>
          </w:tcPr>
          <w:p w14:paraId="4833631C" w14:textId="1946920E" w:rsidR="00AA5B10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28</w:t>
            </w:r>
          </w:p>
        </w:tc>
      </w:tr>
      <w:tr w:rsidR="00963555" w:rsidRPr="00A60C95" w14:paraId="7ED8DC72" w14:textId="77777777" w:rsidTr="00451EA2">
        <w:tc>
          <w:tcPr>
            <w:tcW w:w="1975" w:type="dxa"/>
          </w:tcPr>
          <w:p w14:paraId="3ACBEFAD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CB69292" w14:textId="724EAC9A" w:rsidR="00963555" w:rsidRPr="00A60C95" w:rsidRDefault="00895E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</w:t>
            </w:r>
            <w:r w:rsidR="000370AA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vermis cyanovitellosus</w:t>
            </w:r>
          </w:p>
        </w:tc>
        <w:tc>
          <w:tcPr>
            <w:tcW w:w="3117" w:type="dxa"/>
          </w:tcPr>
          <w:p w14:paraId="4321B2E5" w14:textId="436B17FF" w:rsidR="00963555" w:rsidRPr="00A60C95" w:rsidRDefault="00037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628</w:t>
            </w:r>
            <w:r w:rsidR="00E33CDC" w:rsidRPr="00A60C9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963555" w:rsidRPr="00A60C95" w14:paraId="20E80834" w14:textId="77777777" w:rsidTr="00451EA2">
        <w:tc>
          <w:tcPr>
            <w:tcW w:w="1975" w:type="dxa"/>
          </w:tcPr>
          <w:p w14:paraId="4B81ABCA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8A851B4" w14:textId="0F42F845" w:rsidR="00963555" w:rsidRPr="00A60C95" w:rsidRDefault="00CD645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floridense</w:t>
            </w:r>
          </w:p>
        </w:tc>
        <w:tc>
          <w:tcPr>
            <w:tcW w:w="3117" w:type="dxa"/>
          </w:tcPr>
          <w:p w14:paraId="7C5340C0" w14:textId="6C4950CC" w:rsidR="00963555" w:rsidRPr="00A60C95" w:rsidRDefault="00CD6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r w:rsidR="00001EC6" w:rsidRPr="00A60C95">
              <w:rPr>
                <w:rFonts w:ascii="Times New Roman" w:hAnsi="Times New Roman" w:cs="Times New Roman"/>
                <w:sz w:val="24"/>
                <w:szCs w:val="24"/>
              </w:rPr>
              <w:t>918131</w:t>
            </w:r>
          </w:p>
        </w:tc>
      </w:tr>
      <w:tr w:rsidR="00963555" w:rsidRPr="00A60C95" w14:paraId="04B70608" w14:textId="77777777" w:rsidTr="00451EA2">
        <w:tc>
          <w:tcPr>
            <w:tcW w:w="1975" w:type="dxa"/>
          </w:tcPr>
          <w:p w14:paraId="380559AB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04DB7A8" w14:textId="2D867A85" w:rsidR="00963555" w:rsidRPr="00A60C95" w:rsidRDefault="005131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floridense</w:t>
            </w:r>
          </w:p>
        </w:tc>
        <w:tc>
          <w:tcPr>
            <w:tcW w:w="3117" w:type="dxa"/>
          </w:tcPr>
          <w:p w14:paraId="008B8D43" w14:textId="73D5FA15" w:rsidR="00963555" w:rsidRPr="00A60C95" w:rsidRDefault="00513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K55</w:t>
            </w:r>
            <w:r w:rsidR="000B6867" w:rsidRPr="00A60C95">
              <w:rPr>
                <w:rFonts w:ascii="Times New Roman" w:hAnsi="Times New Roman" w:cs="Times New Roman"/>
                <w:sz w:val="24"/>
                <w:szCs w:val="24"/>
              </w:rPr>
              <w:t>8793</w:t>
            </w:r>
          </w:p>
        </w:tc>
      </w:tr>
      <w:tr w:rsidR="00963555" w:rsidRPr="00A60C95" w14:paraId="78AFDE9E" w14:textId="77777777" w:rsidTr="00451EA2">
        <w:tc>
          <w:tcPr>
            <w:tcW w:w="1975" w:type="dxa"/>
          </w:tcPr>
          <w:p w14:paraId="44BC7DCB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E32B6D5" w14:textId="37A7C951" w:rsidR="00963555" w:rsidRPr="00A60C95" w:rsidRDefault="000B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microstomum</w:t>
            </w:r>
          </w:p>
        </w:tc>
        <w:tc>
          <w:tcPr>
            <w:tcW w:w="3117" w:type="dxa"/>
          </w:tcPr>
          <w:p w14:paraId="4A9CB3F0" w14:textId="2B47D5E9" w:rsidR="00963555" w:rsidRPr="00A60C95" w:rsidRDefault="000B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27</w:t>
            </w:r>
          </w:p>
        </w:tc>
      </w:tr>
      <w:tr w:rsidR="00963555" w:rsidRPr="00A60C95" w14:paraId="1C3504E0" w14:textId="77777777" w:rsidTr="00451EA2">
        <w:tc>
          <w:tcPr>
            <w:tcW w:w="1975" w:type="dxa"/>
          </w:tcPr>
          <w:p w14:paraId="452851C3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6D56EF9" w14:textId="6CF61D8A" w:rsidR="00963555" w:rsidRPr="00A60C95" w:rsidRDefault="000B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microstomum</w:t>
            </w:r>
          </w:p>
        </w:tc>
        <w:tc>
          <w:tcPr>
            <w:tcW w:w="3117" w:type="dxa"/>
          </w:tcPr>
          <w:p w14:paraId="350F04B9" w14:textId="63AC521F" w:rsidR="00963555" w:rsidRPr="00A60C95" w:rsidRDefault="00B32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20</w:t>
            </w:r>
          </w:p>
        </w:tc>
      </w:tr>
      <w:tr w:rsidR="00963555" w:rsidRPr="00A60C95" w14:paraId="7C7F7619" w14:textId="77777777" w:rsidTr="00451EA2">
        <w:tc>
          <w:tcPr>
            <w:tcW w:w="1975" w:type="dxa"/>
          </w:tcPr>
          <w:p w14:paraId="43DE4C96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22CFBA5" w14:textId="72F5C41E" w:rsidR="00963555" w:rsidRPr="00A60C95" w:rsidRDefault="00B325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microstomum</w:t>
            </w:r>
          </w:p>
        </w:tc>
        <w:tc>
          <w:tcPr>
            <w:tcW w:w="3117" w:type="dxa"/>
          </w:tcPr>
          <w:p w14:paraId="52BECB06" w14:textId="714A7636" w:rsidR="00963555" w:rsidRPr="00A60C95" w:rsidRDefault="00B32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KC985235</w:t>
            </w:r>
          </w:p>
        </w:tc>
      </w:tr>
      <w:tr w:rsidR="00963555" w:rsidRPr="00A60C95" w14:paraId="3C1198BB" w14:textId="77777777" w:rsidTr="00451EA2">
        <w:tc>
          <w:tcPr>
            <w:tcW w:w="1975" w:type="dxa"/>
          </w:tcPr>
          <w:p w14:paraId="2773440B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C061EB5" w14:textId="2365BFFD" w:rsidR="00963555" w:rsidRPr="00A60C95" w:rsidRDefault="002436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synodi</w:t>
            </w:r>
          </w:p>
        </w:tc>
        <w:tc>
          <w:tcPr>
            <w:tcW w:w="3117" w:type="dxa"/>
          </w:tcPr>
          <w:p w14:paraId="61D4CEE2" w14:textId="4CA87CE8" w:rsidR="00963555" w:rsidRPr="00A60C95" w:rsidRDefault="00243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918132</w:t>
            </w:r>
          </w:p>
        </w:tc>
      </w:tr>
      <w:tr w:rsidR="00963555" w:rsidRPr="00A60C95" w14:paraId="43E4ACF6" w14:textId="77777777" w:rsidTr="00451EA2">
        <w:tc>
          <w:tcPr>
            <w:tcW w:w="1975" w:type="dxa"/>
          </w:tcPr>
          <w:p w14:paraId="1DC89EB4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47D33E9" w14:textId="6709FF53" w:rsidR="00963555" w:rsidRPr="00A60C95" w:rsidRDefault="002436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um synodi</w:t>
            </w:r>
          </w:p>
        </w:tc>
        <w:tc>
          <w:tcPr>
            <w:tcW w:w="3117" w:type="dxa"/>
          </w:tcPr>
          <w:p w14:paraId="423D474A" w14:textId="39894C8C" w:rsidR="00963555" w:rsidRPr="00A60C95" w:rsidRDefault="00243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P458331</w:t>
            </w:r>
          </w:p>
        </w:tc>
      </w:tr>
      <w:tr w:rsidR="00963555" w:rsidRPr="00A60C95" w14:paraId="6FA66D55" w14:textId="77777777" w:rsidTr="00451EA2">
        <w:tc>
          <w:tcPr>
            <w:tcW w:w="1975" w:type="dxa"/>
          </w:tcPr>
          <w:p w14:paraId="05CA6A76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162F3DA" w14:textId="2DAA5166" w:rsidR="00963555" w:rsidRPr="00A60C95" w:rsidRDefault="002436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lucciotrema praeclarum</w:t>
            </w:r>
          </w:p>
        </w:tc>
        <w:tc>
          <w:tcPr>
            <w:tcW w:w="3117" w:type="dxa"/>
          </w:tcPr>
          <w:p w14:paraId="0C31DAE0" w14:textId="223DBBAA" w:rsidR="00963555" w:rsidRPr="00A60C95" w:rsidRDefault="00243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AY222204</w:t>
            </w:r>
          </w:p>
        </w:tc>
      </w:tr>
      <w:tr w:rsidR="00963555" w:rsidRPr="00A60C95" w14:paraId="04703C4C" w14:textId="77777777" w:rsidTr="00451EA2">
        <w:tc>
          <w:tcPr>
            <w:tcW w:w="1975" w:type="dxa"/>
          </w:tcPr>
          <w:p w14:paraId="5B2E2114" w14:textId="77777777" w:rsidR="00963555" w:rsidRPr="00A60C95" w:rsidRDefault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3B7DAC1" w14:textId="090EFC69" w:rsidR="00963555" w:rsidRPr="00A60C95" w:rsidRDefault="00243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nurus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3117" w:type="dxa"/>
          </w:tcPr>
          <w:p w14:paraId="0F4FD377" w14:textId="6A68E54B" w:rsidR="00963555" w:rsidRPr="00A60C95" w:rsidRDefault="002436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DQ35</w:t>
            </w:r>
            <w:r w:rsidR="00754CF6" w:rsidRPr="00A60C95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</w:tr>
      <w:tr w:rsidR="00754CF6" w:rsidRPr="00A60C95" w14:paraId="1A1F811F" w14:textId="77777777" w:rsidTr="00451EA2">
        <w:tc>
          <w:tcPr>
            <w:tcW w:w="1975" w:type="dxa"/>
          </w:tcPr>
          <w:p w14:paraId="56D4F848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345D4A6" w14:textId="195ECC14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nurus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3117" w:type="dxa"/>
          </w:tcPr>
          <w:p w14:paraId="68FBACC2" w14:textId="10F1EE76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HQ713441</w:t>
            </w:r>
          </w:p>
        </w:tc>
      </w:tr>
      <w:tr w:rsidR="00754CF6" w:rsidRPr="00A60C95" w14:paraId="6CE1FE17" w14:textId="77777777" w:rsidTr="00451EA2">
        <w:tc>
          <w:tcPr>
            <w:tcW w:w="1975" w:type="dxa"/>
          </w:tcPr>
          <w:p w14:paraId="76563986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4E9AF21" w14:textId="7D93B781" w:rsidR="00754CF6" w:rsidRPr="00A60C95" w:rsidRDefault="00956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olinea anura</w:t>
            </w:r>
          </w:p>
        </w:tc>
        <w:tc>
          <w:tcPr>
            <w:tcW w:w="3117" w:type="dxa"/>
          </w:tcPr>
          <w:p w14:paraId="73F08317" w14:textId="6DA0D37D" w:rsidR="00754CF6" w:rsidRPr="00A60C95" w:rsidRDefault="00956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628308</w:t>
            </w:r>
          </w:p>
        </w:tc>
      </w:tr>
      <w:tr w:rsidR="00754CF6" w:rsidRPr="00A60C95" w14:paraId="3FCFE94D" w14:textId="77777777" w:rsidTr="00451EA2">
        <w:tc>
          <w:tcPr>
            <w:tcW w:w="1975" w:type="dxa"/>
          </w:tcPr>
          <w:p w14:paraId="785F3FE5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923294D" w14:textId="0E2EDA2C" w:rsidR="00754CF6" w:rsidRPr="00A60C95" w:rsidRDefault="00956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olinea bowersi</w:t>
            </w:r>
          </w:p>
        </w:tc>
        <w:tc>
          <w:tcPr>
            <w:tcW w:w="3117" w:type="dxa"/>
          </w:tcPr>
          <w:p w14:paraId="54F46B94" w14:textId="5F2D1E8A" w:rsidR="00754CF6" w:rsidRPr="00A60C95" w:rsidRDefault="00956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N123031</w:t>
            </w:r>
          </w:p>
        </w:tc>
      </w:tr>
      <w:tr w:rsidR="00754CF6" w:rsidRPr="00A60C95" w14:paraId="05950B22" w14:textId="77777777" w:rsidTr="00451EA2">
        <w:tc>
          <w:tcPr>
            <w:tcW w:w="1975" w:type="dxa"/>
          </w:tcPr>
          <w:p w14:paraId="5750638B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2079EAB" w14:textId="3F2F9BA5" w:rsidR="00754CF6" w:rsidRPr="00A60C95" w:rsidRDefault="009567C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inia aurata</w:t>
            </w:r>
          </w:p>
        </w:tc>
        <w:tc>
          <w:tcPr>
            <w:tcW w:w="3117" w:type="dxa"/>
          </w:tcPr>
          <w:p w14:paraId="395ED16D" w14:textId="4504BB59" w:rsidR="00754CF6" w:rsidRPr="00A60C95" w:rsidRDefault="00956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r w:rsidR="00F177A4" w:rsidRPr="00A60C95">
              <w:rPr>
                <w:rFonts w:ascii="Times New Roman" w:hAnsi="Times New Roman" w:cs="Times New Roman"/>
                <w:sz w:val="24"/>
                <w:szCs w:val="24"/>
              </w:rPr>
              <w:t>354367</w:t>
            </w:r>
          </w:p>
        </w:tc>
      </w:tr>
      <w:tr w:rsidR="00754CF6" w:rsidRPr="00A60C95" w14:paraId="0F90F492" w14:textId="77777777" w:rsidTr="00451EA2">
        <w:tc>
          <w:tcPr>
            <w:tcW w:w="1975" w:type="dxa"/>
          </w:tcPr>
          <w:p w14:paraId="1EF7B48F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FD6A63F" w14:textId="3C9BDAC8" w:rsidR="00754CF6" w:rsidRPr="00A60C95" w:rsidRDefault="00F177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ocotyle progenetica</w:t>
            </w:r>
          </w:p>
        </w:tc>
        <w:tc>
          <w:tcPr>
            <w:tcW w:w="3117" w:type="dxa"/>
          </w:tcPr>
          <w:p w14:paraId="08B47FA1" w14:textId="55564E74" w:rsidR="00754CF6" w:rsidRPr="00A60C95" w:rsidRDefault="00F17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r w:rsidR="003021FC" w:rsidRPr="00A60C95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="00551083" w:rsidRPr="00A60C95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754CF6" w:rsidRPr="00A60C95" w14:paraId="09CD5337" w14:textId="77777777" w:rsidTr="00451EA2">
        <w:tc>
          <w:tcPr>
            <w:tcW w:w="1975" w:type="dxa"/>
          </w:tcPr>
          <w:p w14:paraId="51F89580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88C41FD" w14:textId="609825F1" w:rsidR="00754CF6" w:rsidRPr="00A60C95" w:rsidRDefault="0055108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urnius gibsoni</w:t>
            </w:r>
          </w:p>
        </w:tc>
        <w:tc>
          <w:tcPr>
            <w:tcW w:w="3117" w:type="dxa"/>
          </w:tcPr>
          <w:p w14:paraId="47CC75BB" w14:textId="5FFAF070" w:rsidR="00754CF6" w:rsidRPr="00A60C95" w:rsidRDefault="0055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KJ010542</w:t>
            </w:r>
          </w:p>
        </w:tc>
      </w:tr>
      <w:tr w:rsidR="00754CF6" w:rsidRPr="00A60C95" w14:paraId="58284190" w14:textId="77777777" w:rsidTr="00451EA2">
        <w:tc>
          <w:tcPr>
            <w:tcW w:w="1975" w:type="dxa"/>
            <w:tcBorders>
              <w:bottom w:val="single" w:sz="4" w:space="0" w:color="auto"/>
            </w:tcBorders>
          </w:tcPr>
          <w:p w14:paraId="477E8F97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5D576168" w14:textId="47C83F14" w:rsidR="00754CF6" w:rsidRPr="00A60C95" w:rsidRDefault="0055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urnius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C40AC8B" w14:textId="39954948" w:rsidR="00754CF6" w:rsidRPr="00A60C95" w:rsidRDefault="005510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DQ</w:t>
            </w:r>
            <w:r w:rsidR="007C0A2E" w:rsidRPr="00A60C95">
              <w:rPr>
                <w:rFonts w:ascii="Times New Roman" w:hAnsi="Times New Roman" w:cs="Times New Roman"/>
                <w:sz w:val="24"/>
                <w:szCs w:val="24"/>
              </w:rPr>
              <w:t>354366</w:t>
            </w:r>
          </w:p>
        </w:tc>
      </w:tr>
      <w:tr w:rsidR="00754CF6" w:rsidRPr="00A60C95" w14:paraId="5271A502" w14:textId="77777777" w:rsidTr="00451EA2">
        <w:tc>
          <w:tcPr>
            <w:tcW w:w="1975" w:type="dxa"/>
            <w:tcBorders>
              <w:top w:val="single" w:sz="4" w:space="0" w:color="auto"/>
            </w:tcBorders>
          </w:tcPr>
          <w:p w14:paraId="0237852C" w14:textId="456C1E68" w:rsidR="00754CF6" w:rsidRPr="00A60C95" w:rsidRDefault="007C0A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Lepocreadiidae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26FC9964" w14:textId="099BB4A1" w:rsidR="00754CF6" w:rsidRPr="00A60C95" w:rsidRDefault="008C52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 oriental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39551D8" w14:textId="6937A445" w:rsidR="00754CF6" w:rsidRPr="00A60C95" w:rsidRDefault="008C5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  <w:r w:rsidR="00BF0788" w:rsidRPr="00A60C95">
              <w:rPr>
                <w:rFonts w:ascii="Times New Roman" w:hAnsi="Times New Roman" w:cs="Times New Roman"/>
                <w:sz w:val="24"/>
                <w:szCs w:val="24"/>
              </w:rPr>
              <w:t>299625</w:t>
            </w:r>
          </w:p>
        </w:tc>
      </w:tr>
      <w:tr w:rsidR="00754CF6" w:rsidRPr="00A60C95" w14:paraId="467C32EB" w14:textId="77777777" w:rsidTr="00451EA2">
        <w:tc>
          <w:tcPr>
            <w:tcW w:w="1975" w:type="dxa"/>
          </w:tcPr>
          <w:p w14:paraId="71DC513F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C25CB82" w14:textId="6EA2F8CE" w:rsidR="00754CF6" w:rsidRPr="00A60C95" w:rsidRDefault="00BF078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 orientale</w:t>
            </w:r>
          </w:p>
        </w:tc>
        <w:tc>
          <w:tcPr>
            <w:tcW w:w="3117" w:type="dxa"/>
          </w:tcPr>
          <w:p w14:paraId="40FD0A2D" w14:textId="1C232070" w:rsidR="00754CF6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T299626</w:t>
            </w:r>
          </w:p>
        </w:tc>
      </w:tr>
      <w:tr w:rsidR="00754CF6" w:rsidRPr="00A60C95" w14:paraId="7533BEE7" w14:textId="77777777" w:rsidTr="00451EA2">
        <w:tc>
          <w:tcPr>
            <w:tcW w:w="1975" w:type="dxa"/>
          </w:tcPr>
          <w:p w14:paraId="7DBC3473" w14:textId="77777777" w:rsidR="00754CF6" w:rsidRPr="00A60C95" w:rsidRDefault="00754C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835278C" w14:textId="3B1F3380" w:rsidR="00754CF6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01</w:t>
            </w:r>
          </w:p>
        </w:tc>
        <w:tc>
          <w:tcPr>
            <w:tcW w:w="3117" w:type="dxa"/>
          </w:tcPr>
          <w:p w14:paraId="6A3B04CB" w14:textId="38B9FC4D" w:rsidR="00754CF6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41</w:t>
            </w:r>
            <w:r w:rsidR="00673147">
              <w:rPr>
                <w:rFonts w:ascii="Times New Roman" w:hAnsi="Times New Roman" w:cs="Times New Roman"/>
                <w:sz w:val="24"/>
                <w:szCs w:val="24"/>
              </w:rPr>
              <w:t xml:space="preserve"> (This study)</w:t>
            </w:r>
          </w:p>
        </w:tc>
      </w:tr>
      <w:tr w:rsidR="00BF0788" w:rsidRPr="00A60C95" w14:paraId="383E0A5E" w14:textId="77777777" w:rsidTr="00451EA2">
        <w:tc>
          <w:tcPr>
            <w:tcW w:w="1975" w:type="dxa"/>
          </w:tcPr>
          <w:p w14:paraId="32FFE453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DE71BE5" w14:textId="6CAFA7DB" w:rsidR="00BF0788" w:rsidRPr="00A60C95" w:rsidRDefault="007317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39</w:t>
            </w:r>
          </w:p>
        </w:tc>
        <w:tc>
          <w:tcPr>
            <w:tcW w:w="3117" w:type="dxa"/>
          </w:tcPr>
          <w:p w14:paraId="4625EE91" w14:textId="12CDABC4" w:rsidR="00BF0788" w:rsidRPr="005B4D9C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9C">
              <w:rPr>
                <w:rFonts w:ascii="Times New Roman" w:hAnsi="Times New Roman" w:cs="Times New Roman"/>
                <w:sz w:val="24"/>
                <w:szCs w:val="24"/>
              </w:rPr>
              <w:t>PP768942</w:t>
            </w:r>
            <w:r w:rsidR="00673147">
              <w:rPr>
                <w:rFonts w:ascii="Times New Roman" w:hAnsi="Times New Roman" w:cs="Times New Roman"/>
                <w:sz w:val="24"/>
                <w:szCs w:val="24"/>
              </w:rPr>
              <w:t xml:space="preserve"> (This study)</w:t>
            </w:r>
          </w:p>
        </w:tc>
      </w:tr>
      <w:tr w:rsidR="00BF0788" w:rsidRPr="00A60C95" w14:paraId="48DEC805" w14:textId="77777777" w:rsidTr="00451EA2">
        <w:tc>
          <w:tcPr>
            <w:tcW w:w="1975" w:type="dxa"/>
          </w:tcPr>
          <w:p w14:paraId="128F1173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59D20FA" w14:textId="73C30E46" w:rsidR="00BF0788" w:rsidRPr="00A60C95" w:rsidRDefault="00E61F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 keyam</w:t>
            </w:r>
          </w:p>
        </w:tc>
        <w:tc>
          <w:tcPr>
            <w:tcW w:w="3117" w:type="dxa"/>
          </w:tcPr>
          <w:p w14:paraId="4806D323" w14:textId="7B9609AD" w:rsidR="00BF0788" w:rsidRPr="00A60C95" w:rsidRDefault="00E6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93</w:t>
            </w:r>
          </w:p>
        </w:tc>
      </w:tr>
      <w:tr w:rsidR="00BF0788" w:rsidRPr="00A60C95" w14:paraId="756E5FF3" w14:textId="77777777" w:rsidTr="00451EA2">
        <w:tc>
          <w:tcPr>
            <w:tcW w:w="1975" w:type="dxa"/>
          </w:tcPr>
          <w:p w14:paraId="590F1B63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39A8CF7" w14:textId="62134E09" w:rsidR="00BF0788" w:rsidRPr="00A60C95" w:rsidRDefault="00E61F5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 keyam</w:t>
            </w:r>
          </w:p>
        </w:tc>
        <w:tc>
          <w:tcPr>
            <w:tcW w:w="3117" w:type="dxa"/>
          </w:tcPr>
          <w:p w14:paraId="4B1EBE11" w14:textId="58EA7674" w:rsidR="00BF0788" w:rsidRPr="00A60C95" w:rsidRDefault="00E6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157</w:t>
            </w:r>
            <w:r w:rsidR="002D7A79" w:rsidRPr="00A60C95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BF0788" w:rsidRPr="00A60C95" w14:paraId="6D28590F" w14:textId="77777777" w:rsidTr="00451EA2">
        <w:tc>
          <w:tcPr>
            <w:tcW w:w="1975" w:type="dxa"/>
          </w:tcPr>
          <w:p w14:paraId="2FCAC075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0462199" w14:textId="09EE871E" w:rsidR="00BF0788" w:rsidRPr="00A60C95" w:rsidRDefault="002D7A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distomum alaskense</w:t>
            </w:r>
          </w:p>
        </w:tc>
        <w:tc>
          <w:tcPr>
            <w:tcW w:w="3117" w:type="dxa"/>
          </w:tcPr>
          <w:p w14:paraId="6D839CEE" w14:textId="5E677F83" w:rsidR="00BF0788" w:rsidRPr="00A60C95" w:rsidRDefault="002D7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T303951</w:t>
            </w:r>
          </w:p>
        </w:tc>
      </w:tr>
      <w:tr w:rsidR="00BF0788" w:rsidRPr="00A60C95" w14:paraId="32C8CA62" w14:textId="77777777" w:rsidTr="00451EA2">
        <w:tc>
          <w:tcPr>
            <w:tcW w:w="1975" w:type="dxa"/>
          </w:tcPr>
          <w:p w14:paraId="71F50A78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09F8358" w14:textId="40459574" w:rsidR="00BF0788" w:rsidRPr="00A60C95" w:rsidRDefault="002D7A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chona olssoni</w:t>
            </w:r>
          </w:p>
        </w:tc>
        <w:tc>
          <w:tcPr>
            <w:tcW w:w="3117" w:type="dxa"/>
          </w:tcPr>
          <w:p w14:paraId="627EBA95" w14:textId="3BD89613" w:rsidR="00BF0788" w:rsidRPr="00A60C95" w:rsidRDefault="002D7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T303947</w:t>
            </w:r>
          </w:p>
        </w:tc>
      </w:tr>
      <w:tr w:rsidR="00BF0788" w:rsidRPr="00A60C95" w14:paraId="402A8042" w14:textId="77777777" w:rsidTr="00451EA2">
        <w:tc>
          <w:tcPr>
            <w:tcW w:w="1975" w:type="dxa"/>
          </w:tcPr>
          <w:p w14:paraId="464F9D05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747B216" w14:textId="4B05C9E1" w:rsidR="00BF0788" w:rsidRPr="00A60C95" w:rsidRDefault="002D7A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chona kahawai</w:t>
            </w:r>
          </w:p>
        </w:tc>
        <w:tc>
          <w:tcPr>
            <w:tcW w:w="3117" w:type="dxa"/>
          </w:tcPr>
          <w:p w14:paraId="1487FE11" w14:textId="26B1DF1D" w:rsidR="00BF0788" w:rsidRPr="00A60C95" w:rsidRDefault="002D7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r w:rsidR="00CB4026" w:rsidRPr="00A60C95">
              <w:rPr>
                <w:rFonts w:ascii="Times New Roman" w:hAnsi="Times New Roman" w:cs="Times New Roman"/>
                <w:sz w:val="24"/>
                <w:szCs w:val="24"/>
              </w:rPr>
              <w:t>788491</w:t>
            </w:r>
          </w:p>
        </w:tc>
      </w:tr>
      <w:tr w:rsidR="00BF0788" w:rsidRPr="00A60C95" w14:paraId="3E1DF833" w14:textId="77777777" w:rsidTr="00451EA2">
        <w:tc>
          <w:tcPr>
            <w:tcW w:w="1975" w:type="dxa"/>
          </w:tcPr>
          <w:p w14:paraId="1C5E0C21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F04018A" w14:textId="66DACD3C" w:rsidR="00BF0788" w:rsidRPr="00A60C95" w:rsidRDefault="00CB402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chona austrobacillaris</w:t>
            </w:r>
          </w:p>
        </w:tc>
        <w:tc>
          <w:tcPr>
            <w:tcW w:w="3117" w:type="dxa"/>
          </w:tcPr>
          <w:p w14:paraId="37BBE3C6" w14:textId="6084D65C" w:rsidR="00BF0788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157073</w:t>
            </w:r>
          </w:p>
        </w:tc>
      </w:tr>
      <w:tr w:rsidR="00BF0788" w:rsidRPr="00A60C95" w14:paraId="4D71F35B" w14:textId="77777777" w:rsidTr="00451EA2">
        <w:tc>
          <w:tcPr>
            <w:tcW w:w="1975" w:type="dxa"/>
          </w:tcPr>
          <w:p w14:paraId="2E94BA03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AB0CEBF" w14:textId="2B03EB74" w:rsidR="00BF0788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chona</w:t>
            </w: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 xml:space="preserve"> sp. RB09</w:t>
            </w:r>
          </w:p>
        </w:tc>
        <w:tc>
          <w:tcPr>
            <w:tcW w:w="3117" w:type="dxa"/>
          </w:tcPr>
          <w:p w14:paraId="0BF83E12" w14:textId="502788D1" w:rsidR="00BF0788" w:rsidRPr="00A60C95" w:rsidRDefault="005B4D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768943</w:t>
            </w:r>
            <w:r w:rsidR="00673147">
              <w:rPr>
                <w:rFonts w:ascii="Times New Roman" w:hAnsi="Times New Roman" w:cs="Times New Roman"/>
                <w:sz w:val="24"/>
                <w:szCs w:val="24"/>
              </w:rPr>
              <w:t xml:space="preserve"> (This study)</w:t>
            </w:r>
          </w:p>
        </w:tc>
      </w:tr>
      <w:tr w:rsidR="00BF0788" w:rsidRPr="00A60C95" w14:paraId="7AFEB44D" w14:textId="77777777" w:rsidTr="00451EA2">
        <w:tc>
          <w:tcPr>
            <w:tcW w:w="1975" w:type="dxa"/>
          </w:tcPr>
          <w:p w14:paraId="737B0990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22ADB89" w14:textId="48B8331B" w:rsidR="00BF0788" w:rsidRPr="00A60C95" w:rsidRDefault="00F75F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cerasta blepta</w:t>
            </w:r>
          </w:p>
        </w:tc>
        <w:tc>
          <w:tcPr>
            <w:tcW w:w="3117" w:type="dxa"/>
          </w:tcPr>
          <w:p w14:paraId="51350B48" w14:textId="188BA738" w:rsidR="00BF0788" w:rsidRPr="00A60C95" w:rsidRDefault="00F75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94</w:t>
            </w:r>
          </w:p>
        </w:tc>
      </w:tr>
      <w:tr w:rsidR="00BF0788" w:rsidRPr="00A60C95" w14:paraId="16A1413A" w14:textId="77777777" w:rsidTr="00451EA2">
        <w:tc>
          <w:tcPr>
            <w:tcW w:w="1975" w:type="dxa"/>
          </w:tcPr>
          <w:p w14:paraId="314DD495" w14:textId="77777777" w:rsidR="00BF0788" w:rsidRPr="00A60C95" w:rsidRDefault="00BF07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1E12276" w14:textId="35D9F963" w:rsidR="00BF0788" w:rsidRPr="00A60C95" w:rsidRDefault="00F75FC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oholorchis sprenti</w:t>
            </w:r>
          </w:p>
        </w:tc>
        <w:tc>
          <w:tcPr>
            <w:tcW w:w="3117" w:type="dxa"/>
          </w:tcPr>
          <w:p w14:paraId="04F3C38A" w14:textId="1854211E" w:rsidR="00BF0788" w:rsidRPr="00A60C95" w:rsidRDefault="00F75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C532CA" w:rsidRPr="00A60C95">
              <w:rPr>
                <w:rFonts w:ascii="Times New Roman" w:hAnsi="Times New Roman" w:cs="Times New Roman"/>
                <w:sz w:val="24"/>
                <w:szCs w:val="24"/>
              </w:rPr>
              <w:t>157075</w:t>
            </w:r>
          </w:p>
        </w:tc>
      </w:tr>
      <w:tr w:rsidR="00CB4026" w:rsidRPr="00A60C95" w14:paraId="4D923FD1" w14:textId="77777777" w:rsidTr="00451EA2">
        <w:tc>
          <w:tcPr>
            <w:tcW w:w="1975" w:type="dxa"/>
          </w:tcPr>
          <w:p w14:paraId="24417D3C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F6E35B1" w14:textId="2732A2D3" w:rsidR="00CB4026" w:rsidRPr="00A60C95" w:rsidRDefault="00C532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lepocreadium caballeroi</w:t>
            </w:r>
          </w:p>
        </w:tc>
        <w:tc>
          <w:tcPr>
            <w:tcW w:w="3117" w:type="dxa"/>
          </w:tcPr>
          <w:p w14:paraId="420ED1C5" w14:textId="69F90F6E" w:rsidR="00CB4026" w:rsidRPr="00A60C95" w:rsidRDefault="00C53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88</w:t>
            </w:r>
          </w:p>
        </w:tc>
      </w:tr>
      <w:tr w:rsidR="00CB4026" w:rsidRPr="00A60C95" w14:paraId="684E01E7" w14:textId="77777777" w:rsidTr="00451EA2">
        <w:tc>
          <w:tcPr>
            <w:tcW w:w="1975" w:type="dxa"/>
          </w:tcPr>
          <w:p w14:paraId="640DF391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645DDFE" w14:textId="593ABD70" w:rsidR="00CB4026" w:rsidRPr="00A60C95" w:rsidRDefault="00C532C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phnidiogenes major</w:t>
            </w:r>
          </w:p>
        </w:tc>
        <w:tc>
          <w:tcPr>
            <w:tcW w:w="3117" w:type="dxa"/>
          </w:tcPr>
          <w:p w14:paraId="4162045C" w14:textId="53C52A2C" w:rsidR="00CB4026" w:rsidRPr="00A60C95" w:rsidRDefault="00DA6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68</w:t>
            </w:r>
          </w:p>
        </w:tc>
      </w:tr>
      <w:tr w:rsidR="00CB4026" w:rsidRPr="00A60C95" w14:paraId="67CD152D" w14:textId="77777777" w:rsidTr="00451EA2">
        <w:tc>
          <w:tcPr>
            <w:tcW w:w="1975" w:type="dxa"/>
          </w:tcPr>
          <w:p w14:paraId="03D95E2E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4FECA1A" w14:textId="628D925F" w:rsidR="00CB4026" w:rsidRPr="00A60C95" w:rsidRDefault="00DA6A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rchis gigas</w:t>
            </w:r>
          </w:p>
        </w:tc>
        <w:tc>
          <w:tcPr>
            <w:tcW w:w="3117" w:type="dxa"/>
          </w:tcPr>
          <w:p w14:paraId="7D9C148B" w14:textId="596A76EE" w:rsidR="00CB4026" w:rsidRPr="00A60C95" w:rsidRDefault="00DA6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7</w:t>
            </w:r>
          </w:p>
        </w:tc>
      </w:tr>
      <w:tr w:rsidR="00CB4026" w:rsidRPr="00A60C95" w14:paraId="1B79CAE7" w14:textId="77777777" w:rsidTr="00451EA2">
        <w:tc>
          <w:tcPr>
            <w:tcW w:w="1975" w:type="dxa"/>
          </w:tcPr>
          <w:p w14:paraId="417629B0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D2A2525" w14:textId="1BC04B74" w:rsidR="00CB4026" w:rsidRPr="00A60C95" w:rsidRDefault="00DA6A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orchis castex</w:t>
            </w:r>
          </w:p>
        </w:tc>
        <w:tc>
          <w:tcPr>
            <w:tcW w:w="3117" w:type="dxa"/>
          </w:tcPr>
          <w:p w14:paraId="04DFDEFA" w14:textId="0B9D3890" w:rsidR="00CB4026" w:rsidRPr="00A60C95" w:rsidRDefault="00DA6A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r w:rsidR="0039440F" w:rsidRPr="00A60C95">
              <w:rPr>
                <w:rFonts w:ascii="Times New Roman" w:hAnsi="Times New Roman" w:cs="Times New Roman"/>
                <w:sz w:val="24"/>
                <w:szCs w:val="24"/>
              </w:rPr>
              <w:t>788476</w:t>
            </w:r>
          </w:p>
        </w:tc>
      </w:tr>
      <w:tr w:rsidR="00CB4026" w:rsidRPr="00A60C95" w14:paraId="0B44B73F" w14:textId="77777777" w:rsidTr="00451EA2">
        <w:tc>
          <w:tcPr>
            <w:tcW w:w="1975" w:type="dxa"/>
          </w:tcPr>
          <w:p w14:paraId="40EDA236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774D8DE" w14:textId="7C6B69F1" w:rsidR="00CB4026" w:rsidRPr="00A60C95" w:rsidRDefault="00C1285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testis magnacetabulum</w:t>
            </w:r>
          </w:p>
        </w:tc>
        <w:tc>
          <w:tcPr>
            <w:tcW w:w="3117" w:type="dxa"/>
          </w:tcPr>
          <w:p w14:paraId="58B0A206" w14:textId="5512BA48" w:rsidR="00CB4026" w:rsidRPr="00A60C95" w:rsidRDefault="00C1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</w:t>
            </w:r>
            <w:r w:rsidR="00CD794D" w:rsidRPr="00A60C95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</w:tr>
      <w:tr w:rsidR="00CB4026" w:rsidRPr="00A60C95" w14:paraId="2C394D09" w14:textId="77777777" w:rsidTr="00451EA2">
        <w:tc>
          <w:tcPr>
            <w:tcW w:w="1975" w:type="dxa"/>
          </w:tcPr>
          <w:p w14:paraId="17A3ECE8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6C4491E" w14:textId="0B82D49D" w:rsidR="00CB4026" w:rsidRPr="00A60C95" w:rsidRDefault="00CD7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ultitestis aspidogastriformis</w:t>
            </w:r>
          </w:p>
        </w:tc>
        <w:tc>
          <w:tcPr>
            <w:tcW w:w="3117" w:type="dxa"/>
          </w:tcPr>
          <w:p w14:paraId="3335A64B" w14:textId="3C2909F7" w:rsidR="00CB4026" w:rsidRPr="00A60C95" w:rsidRDefault="00CD7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89</w:t>
            </w:r>
          </w:p>
        </w:tc>
      </w:tr>
      <w:tr w:rsidR="00CB4026" w:rsidRPr="00A60C95" w14:paraId="49D5C77C" w14:textId="77777777" w:rsidTr="00451EA2">
        <w:tc>
          <w:tcPr>
            <w:tcW w:w="1975" w:type="dxa"/>
          </w:tcPr>
          <w:p w14:paraId="56A1E8FF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C74685D" w14:textId="4AAFEBCE" w:rsidR="00CB4026" w:rsidRPr="00A60C95" w:rsidRDefault="00CD79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preptetos arusettae</w:t>
            </w:r>
          </w:p>
        </w:tc>
        <w:tc>
          <w:tcPr>
            <w:tcW w:w="3117" w:type="dxa"/>
          </w:tcPr>
          <w:p w14:paraId="38D47693" w14:textId="5F834A7A" w:rsidR="00CB4026" w:rsidRPr="00A60C95" w:rsidRDefault="00CD79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r w:rsidR="00DE5B81" w:rsidRPr="00A60C95">
              <w:rPr>
                <w:rFonts w:ascii="Times New Roman" w:hAnsi="Times New Roman" w:cs="Times New Roman"/>
                <w:sz w:val="24"/>
                <w:szCs w:val="24"/>
              </w:rPr>
              <w:t>788490</w:t>
            </w:r>
          </w:p>
        </w:tc>
      </w:tr>
      <w:tr w:rsidR="00CB4026" w:rsidRPr="00A60C95" w14:paraId="64592557" w14:textId="77777777" w:rsidTr="00451EA2">
        <w:tc>
          <w:tcPr>
            <w:tcW w:w="1975" w:type="dxa"/>
          </w:tcPr>
          <w:p w14:paraId="617B1D06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B155FF2" w14:textId="789C33BE" w:rsidR="00CB4026" w:rsidRPr="00A60C95" w:rsidRDefault="00DE5B8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bahincia teirae</w:t>
            </w:r>
          </w:p>
        </w:tc>
        <w:tc>
          <w:tcPr>
            <w:tcW w:w="3117" w:type="dxa"/>
          </w:tcPr>
          <w:p w14:paraId="0E0EAEEB" w14:textId="23F52C0A" w:rsidR="00CB4026" w:rsidRPr="00A60C95" w:rsidRDefault="00DE5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157</w:t>
            </w:r>
            <w:r w:rsidR="009972BF" w:rsidRPr="00A60C95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</w:tr>
      <w:tr w:rsidR="00CB4026" w:rsidRPr="00A60C95" w14:paraId="18276F40" w14:textId="77777777" w:rsidTr="00451EA2">
        <w:tc>
          <w:tcPr>
            <w:tcW w:w="1975" w:type="dxa"/>
          </w:tcPr>
          <w:p w14:paraId="22C112F9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401B112" w14:textId="0737F879" w:rsidR="00CB4026" w:rsidRPr="00A60C95" w:rsidRDefault="009972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eneidocoelium indicum</w:t>
            </w:r>
          </w:p>
        </w:tc>
        <w:tc>
          <w:tcPr>
            <w:tcW w:w="3117" w:type="dxa"/>
          </w:tcPr>
          <w:p w14:paraId="2FF2FED8" w14:textId="4E0EB1BF" w:rsidR="00CB4026" w:rsidRPr="00A60C95" w:rsidRDefault="00997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5</w:t>
            </w:r>
          </w:p>
        </w:tc>
      </w:tr>
      <w:tr w:rsidR="00CB4026" w:rsidRPr="00A60C95" w14:paraId="2305A2EB" w14:textId="77777777" w:rsidTr="00451EA2">
        <w:tc>
          <w:tcPr>
            <w:tcW w:w="1975" w:type="dxa"/>
          </w:tcPr>
          <w:p w14:paraId="1F1AEC03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6DCEF74" w14:textId="6B0FA4D6" w:rsidR="00CB4026" w:rsidRPr="00A60C95" w:rsidRDefault="009972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</w:t>
            </w:r>
            <w:r w:rsidR="00E1658A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adium lameliiforme</w:t>
            </w:r>
          </w:p>
        </w:tc>
        <w:tc>
          <w:tcPr>
            <w:tcW w:w="3117" w:type="dxa"/>
          </w:tcPr>
          <w:p w14:paraId="44DB101B" w14:textId="6B8B15A0" w:rsidR="00CB4026" w:rsidRPr="00A60C95" w:rsidRDefault="00E1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Z345680</w:t>
            </w:r>
          </w:p>
        </w:tc>
      </w:tr>
      <w:tr w:rsidR="00CB4026" w:rsidRPr="00A60C95" w14:paraId="11EBEB3C" w14:textId="77777777" w:rsidTr="00451EA2">
        <w:tc>
          <w:tcPr>
            <w:tcW w:w="1975" w:type="dxa"/>
          </w:tcPr>
          <w:p w14:paraId="64B8DB5C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2C456C1" w14:textId="0047915C" w:rsidR="00CB4026" w:rsidRPr="00A60C95" w:rsidRDefault="00E165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creadium toombo</w:t>
            </w:r>
          </w:p>
        </w:tc>
        <w:tc>
          <w:tcPr>
            <w:tcW w:w="3117" w:type="dxa"/>
          </w:tcPr>
          <w:p w14:paraId="6140E707" w14:textId="5321E4B3" w:rsidR="00CB4026" w:rsidRPr="00A60C95" w:rsidRDefault="00E1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80</w:t>
            </w:r>
          </w:p>
        </w:tc>
      </w:tr>
      <w:tr w:rsidR="00CB4026" w:rsidRPr="00A60C95" w14:paraId="4F86C754" w14:textId="77777777" w:rsidTr="00451EA2">
        <w:tc>
          <w:tcPr>
            <w:tcW w:w="1975" w:type="dxa"/>
          </w:tcPr>
          <w:p w14:paraId="1E91ECFA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F3CEB3D" w14:textId="3DBA2FF8" w:rsidR="00CB4026" w:rsidRPr="00A60C95" w:rsidRDefault="00E165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creadium patellare</w:t>
            </w:r>
          </w:p>
        </w:tc>
        <w:tc>
          <w:tcPr>
            <w:tcW w:w="3117" w:type="dxa"/>
          </w:tcPr>
          <w:p w14:paraId="3F197ABF" w14:textId="1B517DA7" w:rsidR="00CB4026" w:rsidRPr="00A60C95" w:rsidRDefault="00E1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8</w:t>
            </w:r>
          </w:p>
        </w:tc>
      </w:tr>
      <w:tr w:rsidR="00CB4026" w:rsidRPr="00A60C95" w14:paraId="2BB091B4" w14:textId="77777777" w:rsidTr="00451EA2">
        <w:tc>
          <w:tcPr>
            <w:tcW w:w="1975" w:type="dxa"/>
          </w:tcPr>
          <w:p w14:paraId="00C8FC5A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985C277" w14:textId="4E40C933" w:rsidR="00CB4026" w:rsidRPr="00A60C95" w:rsidRDefault="00E1658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trema melichtydis</w:t>
            </w:r>
          </w:p>
        </w:tc>
        <w:tc>
          <w:tcPr>
            <w:tcW w:w="3117" w:type="dxa"/>
          </w:tcPr>
          <w:p w14:paraId="5B822ACB" w14:textId="5DC5E13B" w:rsidR="00CB4026" w:rsidRPr="00A60C95" w:rsidRDefault="00E1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</w:t>
            </w:r>
            <w:r w:rsidR="004C5F35" w:rsidRPr="00A60C95">
              <w:rPr>
                <w:rFonts w:ascii="Times New Roman" w:hAnsi="Times New Roman" w:cs="Times New Roman"/>
                <w:sz w:val="24"/>
                <w:szCs w:val="24"/>
              </w:rPr>
              <w:t>0021</w:t>
            </w:r>
          </w:p>
        </w:tc>
      </w:tr>
      <w:tr w:rsidR="00CB4026" w:rsidRPr="00A60C95" w14:paraId="3A3FFD9D" w14:textId="77777777" w:rsidTr="00451EA2">
        <w:tc>
          <w:tcPr>
            <w:tcW w:w="1975" w:type="dxa"/>
          </w:tcPr>
          <w:p w14:paraId="7AEC4624" w14:textId="77777777" w:rsidR="00CB4026" w:rsidRPr="00A60C95" w:rsidRDefault="00CB40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54BDC0C" w14:textId="5255822B" w:rsidR="00CB4026" w:rsidRPr="00A60C95" w:rsidRDefault="004C5F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trema monile</w:t>
            </w:r>
          </w:p>
        </w:tc>
        <w:tc>
          <w:tcPr>
            <w:tcW w:w="3117" w:type="dxa"/>
          </w:tcPr>
          <w:p w14:paraId="5A4593B2" w14:textId="2ED26BEE" w:rsidR="00CB4026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0024</w:t>
            </w:r>
          </w:p>
        </w:tc>
      </w:tr>
      <w:tr w:rsidR="004C5F35" w:rsidRPr="00A60C95" w14:paraId="034FE3E0" w14:textId="77777777" w:rsidTr="00451EA2">
        <w:tc>
          <w:tcPr>
            <w:tcW w:w="1975" w:type="dxa"/>
          </w:tcPr>
          <w:p w14:paraId="6F9A4AF1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D39E5E8" w14:textId="750F791A" w:rsidR="004C5F35" w:rsidRPr="00A60C95" w:rsidRDefault="004C5F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trema amansis</w:t>
            </w:r>
          </w:p>
        </w:tc>
        <w:tc>
          <w:tcPr>
            <w:tcW w:w="3117" w:type="dxa"/>
          </w:tcPr>
          <w:p w14:paraId="0135AD8E" w14:textId="42722120" w:rsidR="004C5F35" w:rsidRPr="00A60C95" w:rsidRDefault="00AD2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0016</w:t>
            </w:r>
          </w:p>
        </w:tc>
      </w:tr>
      <w:tr w:rsidR="004C5F35" w:rsidRPr="00A60C95" w14:paraId="34A12DB0" w14:textId="77777777" w:rsidTr="00451EA2">
        <w:tc>
          <w:tcPr>
            <w:tcW w:w="1975" w:type="dxa"/>
          </w:tcPr>
          <w:p w14:paraId="570BBE85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898D2B9" w14:textId="56144FA0" w:rsidR="004C5F35" w:rsidRPr="00A60C95" w:rsidRDefault="00AD2E9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otrema </w:t>
            </w:r>
            <w:r w:rsidR="00862F17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l</w:t>
            </w:r>
            <w:r w:rsidR="00B46EC1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glyphidodonis</w:t>
            </w:r>
          </w:p>
        </w:tc>
        <w:tc>
          <w:tcPr>
            <w:tcW w:w="3117" w:type="dxa"/>
          </w:tcPr>
          <w:p w14:paraId="19D8FE51" w14:textId="21F550DA" w:rsidR="004C5F35" w:rsidRPr="00A60C95" w:rsidRDefault="00B4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0017</w:t>
            </w:r>
          </w:p>
        </w:tc>
      </w:tr>
      <w:tr w:rsidR="004C5F35" w:rsidRPr="00A60C95" w14:paraId="68707134" w14:textId="77777777" w:rsidTr="00451EA2">
        <w:tc>
          <w:tcPr>
            <w:tcW w:w="1975" w:type="dxa"/>
          </w:tcPr>
          <w:p w14:paraId="2609B00B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5CB36558" w14:textId="1042B43D" w:rsidR="004C5F35" w:rsidRPr="00A60C95" w:rsidRDefault="00B46E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trema acanthochromidis</w:t>
            </w:r>
          </w:p>
        </w:tc>
        <w:tc>
          <w:tcPr>
            <w:tcW w:w="3117" w:type="dxa"/>
          </w:tcPr>
          <w:p w14:paraId="6943C884" w14:textId="3033C19D" w:rsidR="004C5F35" w:rsidRPr="00A60C95" w:rsidRDefault="00B4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r w:rsidR="0088392F" w:rsidRPr="00A60C95">
              <w:rPr>
                <w:rFonts w:ascii="Times New Roman" w:hAnsi="Times New Roman" w:cs="Times New Roman"/>
                <w:sz w:val="24"/>
                <w:szCs w:val="24"/>
              </w:rPr>
              <w:t>788483</w:t>
            </w:r>
          </w:p>
        </w:tc>
      </w:tr>
      <w:tr w:rsidR="004C5F35" w:rsidRPr="00A60C95" w14:paraId="0A23447C" w14:textId="77777777" w:rsidTr="00451EA2">
        <w:tc>
          <w:tcPr>
            <w:tcW w:w="1975" w:type="dxa"/>
          </w:tcPr>
          <w:p w14:paraId="01F529B3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354D7432" w14:textId="52D37440" w:rsidR="004C5F35" w:rsidRPr="00A60C95" w:rsidRDefault="008839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trema moretonense</w:t>
            </w:r>
          </w:p>
        </w:tc>
        <w:tc>
          <w:tcPr>
            <w:tcW w:w="3117" w:type="dxa"/>
          </w:tcPr>
          <w:p w14:paraId="776F7688" w14:textId="6FCC5FE9" w:rsidR="004C5F35" w:rsidRPr="00A60C95" w:rsidRDefault="0088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0023</w:t>
            </w:r>
          </w:p>
        </w:tc>
      </w:tr>
      <w:tr w:rsidR="004C5F35" w:rsidRPr="00A60C95" w14:paraId="4BA98B61" w14:textId="77777777" w:rsidTr="00451EA2">
        <w:tc>
          <w:tcPr>
            <w:tcW w:w="1975" w:type="dxa"/>
          </w:tcPr>
          <w:p w14:paraId="41730B36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581E477" w14:textId="5CA12D66" w:rsidR="004C5F35" w:rsidRPr="00A60C95" w:rsidRDefault="0088392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o</w:t>
            </w:r>
            <w:r w:rsidR="001767FA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</w:t>
            </w: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a hemitaurichthydis</w:t>
            </w:r>
          </w:p>
        </w:tc>
        <w:tc>
          <w:tcPr>
            <w:tcW w:w="3117" w:type="dxa"/>
          </w:tcPr>
          <w:p w14:paraId="13269EDF" w14:textId="0CB28CA1" w:rsidR="004C5F35" w:rsidRPr="00A60C95" w:rsidRDefault="0017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730020</w:t>
            </w:r>
          </w:p>
        </w:tc>
      </w:tr>
      <w:tr w:rsidR="004C5F35" w:rsidRPr="00A60C95" w14:paraId="619D3189" w14:textId="77777777" w:rsidTr="00451EA2">
        <w:tc>
          <w:tcPr>
            <w:tcW w:w="1975" w:type="dxa"/>
          </w:tcPr>
          <w:p w14:paraId="6136C669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D669333" w14:textId="43D35C3D" w:rsidR="004C5F35" w:rsidRPr="00A60C95" w:rsidRDefault="001767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phypocreadium dorsoporum</w:t>
            </w:r>
          </w:p>
        </w:tc>
        <w:tc>
          <w:tcPr>
            <w:tcW w:w="3117" w:type="dxa"/>
          </w:tcPr>
          <w:p w14:paraId="3329B1F7" w14:textId="144F1048" w:rsidR="004C5F35" w:rsidRPr="00A60C95" w:rsidRDefault="001767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</w:t>
            </w:r>
            <w:r w:rsidR="00385F9F" w:rsidRPr="00A60C95">
              <w:rPr>
                <w:rFonts w:ascii="Times New Roman" w:hAnsi="Times New Roman" w:cs="Times New Roman"/>
                <w:sz w:val="24"/>
                <w:szCs w:val="24"/>
              </w:rPr>
              <w:t>788487</w:t>
            </w:r>
          </w:p>
        </w:tc>
      </w:tr>
      <w:tr w:rsidR="004C5F35" w:rsidRPr="00A60C95" w14:paraId="2CDFC289" w14:textId="77777777" w:rsidTr="00451EA2">
        <w:tc>
          <w:tcPr>
            <w:tcW w:w="1975" w:type="dxa"/>
          </w:tcPr>
          <w:p w14:paraId="0C0D9CC6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1441034" w14:textId="1FF198D6" w:rsidR="004C5F35" w:rsidRPr="00A60C95" w:rsidRDefault="00385F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proctodaeum momoaafata</w:t>
            </w:r>
          </w:p>
        </w:tc>
        <w:tc>
          <w:tcPr>
            <w:tcW w:w="3117" w:type="dxa"/>
          </w:tcPr>
          <w:p w14:paraId="2B2E5E2E" w14:textId="13DE0423" w:rsidR="004C5F35" w:rsidRPr="00A60C95" w:rsidRDefault="00C76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4</w:t>
            </w:r>
          </w:p>
        </w:tc>
      </w:tr>
      <w:tr w:rsidR="004C5F35" w:rsidRPr="00A60C95" w14:paraId="455FC06E" w14:textId="77777777" w:rsidTr="00451EA2">
        <w:tc>
          <w:tcPr>
            <w:tcW w:w="1975" w:type="dxa"/>
          </w:tcPr>
          <w:p w14:paraId="21AA8918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265A146B" w14:textId="7CDEA8CC" w:rsidR="004C5F35" w:rsidRPr="00A60C95" w:rsidRDefault="00C76D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opscreadium spongiosum</w:t>
            </w:r>
          </w:p>
        </w:tc>
        <w:tc>
          <w:tcPr>
            <w:tcW w:w="3117" w:type="dxa"/>
          </w:tcPr>
          <w:p w14:paraId="68CE1746" w14:textId="4F714EBD" w:rsidR="004C5F35" w:rsidRPr="00A60C95" w:rsidRDefault="00C76D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69</w:t>
            </w:r>
          </w:p>
        </w:tc>
      </w:tr>
      <w:tr w:rsidR="004C5F35" w:rsidRPr="00A60C95" w14:paraId="3F9A4B4C" w14:textId="77777777" w:rsidTr="00451EA2">
        <w:tc>
          <w:tcPr>
            <w:tcW w:w="1975" w:type="dxa"/>
          </w:tcPr>
          <w:p w14:paraId="4AAD131E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6CC343EE" w14:textId="5D173154" w:rsidR="004C5F35" w:rsidRPr="00A60C95" w:rsidRDefault="007B01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nium arabicum</w:t>
            </w:r>
          </w:p>
        </w:tc>
        <w:tc>
          <w:tcPr>
            <w:tcW w:w="3117" w:type="dxa"/>
          </w:tcPr>
          <w:p w14:paraId="1A120018" w14:textId="035762BF" w:rsidR="004C5F35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157076</w:t>
            </w:r>
          </w:p>
        </w:tc>
      </w:tr>
      <w:tr w:rsidR="004C5F35" w:rsidRPr="00A60C95" w14:paraId="0E5E8333" w14:textId="77777777" w:rsidTr="00451EA2">
        <w:tc>
          <w:tcPr>
            <w:tcW w:w="1975" w:type="dxa"/>
          </w:tcPr>
          <w:p w14:paraId="0E2DFA2C" w14:textId="77777777" w:rsidR="004C5F35" w:rsidRPr="00A60C95" w:rsidRDefault="004C5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14E3227C" w14:textId="617F30CA" w:rsidR="004C5F35" w:rsidRPr="00A60C95" w:rsidRDefault="007B01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nium plictum</w:t>
            </w:r>
          </w:p>
        </w:tc>
        <w:tc>
          <w:tcPr>
            <w:tcW w:w="3117" w:type="dxa"/>
          </w:tcPr>
          <w:p w14:paraId="68AEA0DF" w14:textId="31163559" w:rsidR="004C5F35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157066</w:t>
            </w:r>
          </w:p>
        </w:tc>
      </w:tr>
      <w:tr w:rsidR="007B0176" w:rsidRPr="00A60C95" w14:paraId="3F621418" w14:textId="77777777" w:rsidTr="00451EA2">
        <w:tc>
          <w:tcPr>
            <w:tcW w:w="1975" w:type="dxa"/>
          </w:tcPr>
          <w:p w14:paraId="1A5184FB" w14:textId="77777777" w:rsidR="007B0176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4675AEA" w14:textId="6709D242" w:rsidR="007B0176" w:rsidRPr="00A60C95" w:rsidRDefault="007B017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pro</w:t>
            </w:r>
            <w:r w:rsidR="00A51194"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odaeum monstrosum</w:t>
            </w:r>
          </w:p>
        </w:tc>
        <w:tc>
          <w:tcPr>
            <w:tcW w:w="3117" w:type="dxa"/>
          </w:tcPr>
          <w:p w14:paraId="4C1792A8" w14:textId="3E3D4D18" w:rsidR="007B0176" w:rsidRPr="00A60C95" w:rsidRDefault="00A51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3</w:t>
            </w:r>
          </w:p>
        </w:tc>
      </w:tr>
      <w:tr w:rsidR="007B0176" w:rsidRPr="00A60C95" w14:paraId="2B6CFA06" w14:textId="77777777" w:rsidTr="00451EA2">
        <w:tc>
          <w:tcPr>
            <w:tcW w:w="1975" w:type="dxa"/>
          </w:tcPr>
          <w:p w14:paraId="0F22CCB9" w14:textId="77777777" w:rsidR="007B0176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451482B0" w14:textId="52B4BA8C" w:rsidR="007B0176" w:rsidRPr="00A60C95" w:rsidRDefault="00A511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batocreadium exiguum</w:t>
            </w:r>
          </w:p>
        </w:tc>
        <w:tc>
          <w:tcPr>
            <w:tcW w:w="3117" w:type="dxa"/>
          </w:tcPr>
          <w:p w14:paraId="3EE67D98" w14:textId="13DB4717" w:rsidR="007B0176" w:rsidRPr="00A60C95" w:rsidRDefault="00A51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84</w:t>
            </w:r>
          </w:p>
        </w:tc>
      </w:tr>
      <w:tr w:rsidR="007B0176" w:rsidRPr="00A60C95" w14:paraId="0B29E21C" w14:textId="77777777" w:rsidTr="00451EA2">
        <w:tc>
          <w:tcPr>
            <w:tcW w:w="1975" w:type="dxa"/>
          </w:tcPr>
          <w:p w14:paraId="744166BD" w14:textId="77777777" w:rsidR="007B0176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0C0F5EEB" w14:textId="07BC8830" w:rsidR="007B0176" w:rsidRPr="00A60C95" w:rsidRDefault="00A5119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ocreadium tsontso</w:t>
            </w:r>
          </w:p>
        </w:tc>
        <w:tc>
          <w:tcPr>
            <w:tcW w:w="3117" w:type="dxa"/>
          </w:tcPr>
          <w:p w14:paraId="44B91365" w14:textId="06D71BD0" w:rsidR="007B0176" w:rsidRPr="00A60C95" w:rsidRDefault="00A51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</w:t>
            </w:r>
            <w:r w:rsidR="001231D6" w:rsidRPr="00A60C95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</w:tr>
      <w:tr w:rsidR="007B0176" w:rsidRPr="00A60C95" w14:paraId="6D372D7D" w14:textId="77777777" w:rsidTr="00451EA2">
        <w:tc>
          <w:tcPr>
            <w:tcW w:w="1975" w:type="dxa"/>
          </w:tcPr>
          <w:p w14:paraId="0FCAF6BC" w14:textId="77777777" w:rsidR="007B0176" w:rsidRPr="00A60C95" w:rsidRDefault="007B01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</w:tcPr>
          <w:p w14:paraId="7868475C" w14:textId="5B786E58" w:rsidR="007B0176" w:rsidRPr="00A60C95" w:rsidRDefault="001231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vogalea trachinoti</w:t>
            </w:r>
          </w:p>
        </w:tc>
        <w:tc>
          <w:tcPr>
            <w:tcW w:w="3117" w:type="dxa"/>
          </w:tcPr>
          <w:p w14:paraId="5386960C" w14:textId="321C7576" w:rsidR="007B0176" w:rsidRPr="00A60C95" w:rsidRDefault="0012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FJ788472</w:t>
            </w:r>
          </w:p>
        </w:tc>
      </w:tr>
      <w:tr w:rsidR="001231D6" w:rsidRPr="00A60C95" w14:paraId="6531160A" w14:textId="77777777" w:rsidTr="00451EA2">
        <w:tc>
          <w:tcPr>
            <w:tcW w:w="1975" w:type="dxa"/>
            <w:tcBorders>
              <w:bottom w:val="single" w:sz="4" w:space="0" w:color="auto"/>
            </w:tcBorders>
          </w:tcPr>
          <w:p w14:paraId="4B8762BC" w14:textId="77777777" w:rsidR="001231D6" w:rsidRPr="00A60C95" w:rsidRDefault="001231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23E3A109" w14:textId="711F5B07" w:rsidR="001231D6" w:rsidRPr="00A60C95" w:rsidRDefault="001231D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vogalea trachinoti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EA5AED5" w14:textId="7953EF34" w:rsidR="001231D6" w:rsidRPr="00A60C95" w:rsidRDefault="00123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E2217B" w:rsidRPr="00A60C95">
              <w:rPr>
                <w:rFonts w:ascii="Times New Roman" w:hAnsi="Times New Roman" w:cs="Times New Roman"/>
                <w:sz w:val="24"/>
                <w:szCs w:val="24"/>
              </w:rPr>
              <w:t>157067</w:t>
            </w:r>
          </w:p>
        </w:tc>
      </w:tr>
      <w:tr w:rsidR="00E2217B" w:rsidRPr="00A60C95" w14:paraId="3D552F37" w14:textId="77777777" w:rsidTr="00451EA2">
        <w:tc>
          <w:tcPr>
            <w:tcW w:w="1975" w:type="dxa"/>
            <w:tcBorders>
              <w:top w:val="single" w:sz="4" w:space="0" w:color="auto"/>
            </w:tcBorders>
          </w:tcPr>
          <w:p w14:paraId="444C75AA" w14:textId="158C82C1" w:rsidR="00E2217B" w:rsidRPr="00A60C95" w:rsidRDefault="00E22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Outgroups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444AC610" w14:textId="2135B949" w:rsidR="00E2217B" w:rsidRPr="00A60C95" w:rsidRDefault="00E221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miyagawai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39D1C59" w14:textId="2B5147B8" w:rsidR="00E2217B" w:rsidRPr="00A60C95" w:rsidRDefault="00E22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KY436408</w:t>
            </w:r>
          </w:p>
        </w:tc>
      </w:tr>
      <w:tr w:rsidR="00E2217B" w:rsidRPr="00A60C95" w14:paraId="72899AC1" w14:textId="77777777" w:rsidTr="00451EA2">
        <w:tc>
          <w:tcPr>
            <w:tcW w:w="1975" w:type="dxa"/>
            <w:tcBorders>
              <w:bottom w:val="single" w:sz="4" w:space="0" w:color="auto"/>
            </w:tcBorders>
          </w:tcPr>
          <w:p w14:paraId="00CD68A7" w14:textId="77777777" w:rsidR="00E2217B" w:rsidRPr="00A60C95" w:rsidRDefault="00E22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6334758E" w14:textId="3EE3C377" w:rsidR="00E2217B" w:rsidRPr="00A60C95" w:rsidRDefault="00E221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hinostoma paraensei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E8EACD7" w14:textId="1BFA4A61" w:rsidR="00E2217B" w:rsidRPr="00A60C95" w:rsidRDefault="00E22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C95">
              <w:rPr>
                <w:rFonts w:ascii="Times New Roman" w:hAnsi="Times New Roman" w:cs="Times New Roman"/>
                <w:sz w:val="24"/>
                <w:szCs w:val="24"/>
              </w:rPr>
              <w:t>EU02</w:t>
            </w:r>
            <w:r w:rsidR="00451EA2" w:rsidRPr="00A60C95">
              <w:rPr>
                <w:rFonts w:ascii="Times New Roman" w:hAnsi="Times New Roman" w:cs="Times New Roman"/>
                <w:sz w:val="24"/>
                <w:szCs w:val="24"/>
              </w:rPr>
              <w:t>5867</w:t>
            </w:r>
          </w:p>
        </w:tc>
      </w:tr>
    </w:tbl>
    <w:p w14:paraId="5140E9BC" w14:textId="77777777" w:rsidR="00AA5B10" w:rsidRPr="00A60C95" w:rsidRDefault="00AA5B10">
      <w:pPr>
        <w:rPr>
          <w:rFonts w:ascii="Times New Roman" w:hAnsi="Times New Roman" w:cs="Times New Roman"/>
          <w:sz w:val="24"/>
          <w:szCs w:val="24"/>
        </w:rPr>
      </w:pPr>
    </w:p>
    <w:sectPr w:rsidR="00AA5B10" w:rsidRPr="00A6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10"/>
    <w:rsid w:val="00001EC6"/>
    <w:rsid w:val="000370AA"/>
    <w:rsid w:val="00076309"/>
    <w:rsid w:val="000B6867"/>
    <w:rsid w:val="001231D6"/>
    <w:rsid w:val="001767FA"/>
    <w:rsid w:val="00192468"/>
    <w:rsid w:val="001A1051"/>
    <w:rsid w:val="001E62D7"/>
    <w:rsid w:val="00207739"/>
    <w:rsid w:val="00243681"/>
    <w:rsid w:val="00254953"/>
    <w:rsid w:val="002D7A79"/>
    <w:rsid w:val="003021FC"/>
    <w:rsid w:val="00385F9F"/>
    <w:rsid w:val="0039440F"/>
    <w:rsid w:val="00451EA2"/>
    <w:rsid w:val="00482F7E"/>
    <w:rsid w:val="004C5F35"/>
    <w:rsid w:val="0051314E"/>
    <w:rsid w:val="00551083"/>
    <w:rsid w:val="005B4D9C"/>
    <w:rsid w:val="0065502B"/>
    <w:rsid w:val="00673147"/>
    <w:rsid w:val="007305FF"/>
    <w:rsid w:val="0073176F"/>
    <w:rsid w:val="00745A74"/>
    <w:rsid w:val="00754CF6"/>
    <w:rsid w:val="007B0176"/>
    <w:rsid w:val="007C0A2E"/>
    <w:rsid w:val="00862F17"/>
    <w:rsid w:val="0088392F"/>
    <w:rsid w:val="00895ED2"/>
    <w:rsid w:val="008C528E"/>
    <w:rsid w:val="00944C4B"/>
    <w:rsid w:val="009567CD"/>
    <w:rsid w:val="00963555"/>
    <w:rsid w:val="009972BF"/>
    <w:rsid w:val="00A51194"/>
    <w:rsid w:val="00A60C95"/>
    <w:rsid w:val="00AA5B10"/>
    <w:rsid w:val="00AD2E98"/>
    <w:rsid w:val="00B142E0"/>
    <w:rsid w:val="00B202B3"/>
    <w:rsid w:val="00B32544"/>
    <w:rsid w:val="00B46EC1"/>
    <w:rsid w:val="00BF0788"/>
    <w:rsid w:val="00C12853"/>
    <w:rsid w:val="00C532CA"/>
    <w:rsid w:val="00C76D23"/>
    <w:rsid w:val="00CB4026"/>
    <w:rsid w:val="00CD6450"/>
    <w:rsid w:val="00CD794D"/>
    <w:rsid w:val="00DA6A41"/>
    <w:rsid w:val="00DE5B81"/>
    <w:rsid w:val="00E1658A"/>
    <w:rsid w:val="00E2217B"/>
    <w:rsid w:val="00E33CDC"/>
    <w:rsid w:val="00E61F56"/>
    <w:rsid w:val="00F177A4"/>
    <w:rsid w:val="00F7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0C01C"/>
  <w15:chartTrackingRefBased/>
  <w15:docId w15:val="{49D643F1-3D57-4605-88F7-27DA1C790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B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B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B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B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B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B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59</cp:revision>
  <dcterms:created xsi:type="dcterms:W3CDTF">2024-04-03T01:32:00Z</dcterms:created>
  <dcterms:modified xsi:type="dcterms:W3CDTF">2024-05-13T06:22:00Z</dcterms:modified>
</cp:coreProperties>
</file>